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30F" w:rsidRPr="00987D13" w:rsidRDefault="00705F6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horzAnchor="margin" w:tblpY="154"/>
        <w:tblW w:w="14312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134"/>
        <w:gridCol w:w="2126"/>
        <w:gridCol w:w="1701"/>
        <w:gridCol w:w="1417"/>
        <w:gridCol w:w="1454"/>
        <w:gridCol w:w="2090"/>
      </w:tblGrid>
      <w:tr w:rsidR="00DB5D74" w:rsidRPr="00DB5D74" w:rsidTr="000A3495">
        <w:trPr>
          <w:cantSplit/>
          <w:trHeight w:hRule="exact" w:val="680"/>
        </w:trPr>
        <w:tc>
          <w:tcPr>
            <w:tcW w:w="1838" w:type="dxa"/>
            <w:vAlign w:val="center"/>
          </w:tcPr>
          <w:p w:rsidR="00DB5D74" w:rsidRPr="00987D13" w:rsidRDefault="00DB5D74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acterial species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solate ID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verage coverage X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No. of </w:t>
            </w:r>
            <w:proofErr w:type="spellStart"/>
            <w:r w:rsidRPr="00987D1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ntigs</w:t>
            </w:r>
            <w:proofErr w:type="spellEnd"/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enome size (Mbps)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+C content (%)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o. of  CDS</w:t>
            </w:r>
            <w:r w:rsidRPr="00987D13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Ref. 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ccession number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 w:val="restart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987D1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gnetis</w:t>
            </w:r>
            <w:proofErr w:type="spellEnd"/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40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7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53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RYT00000000</w:t>
            </w:r>
            <w:r w:rsidR="00665619" w:rsidRP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45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6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84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RYS00000000</w:t>
            </w:r>
            <w:r w:rsidR="00665619" w:rsidRP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  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-4</w:t>
            </w:r>
            <w:r w:rsidRPr="00987D1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T, 2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48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6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49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RYU00000000</w:t>
            </w:r>
            <w:r w:rsidR="00665619" w:rsidRP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51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6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57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RYV00000000</w:t>
            </w:r>
            <w:r w:rsidR="00665619" w:rsidRP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 w:val="restart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987D1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chromogenes</w:t>
            </w:r>
            <w:proofErr w:type="spellEnd"/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1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7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16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RYW00000000</w:t>
            </w:r>
            <w:r w:rsidR="00665619" w:rsidRP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0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7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31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YX00000000</w:t>
            </w:r>
            <w:r w:rsidR="00665619" w:rsidRP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1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7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60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YY00000000</w:t>
            </w:r>
            <w:r w:rsidR="00665619" w:rsidRP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6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96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YZ00000000</w:t>
            </w:r>
            <w:r w:rsidR="00665619" w:rsidRP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7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92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66561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ZA00000000</w:t>
            </w:r>
            <w:r w:rsid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4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8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31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66561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ZB00000000</w:t>
            </w:r>
            <w:r w:rsid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0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7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21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66561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ZC00000000</w:t>
            </w:r>
            <w:r w:rsidR="00665619" w:rsidRP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2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6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48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ZD00000000</w:t>
            </w:r>
            <w:r w:rsidR="00665619" w:rsidRP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 w:val="restart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987D1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imulans</w:t>
            </w:r>
            <w:proofErr w:type="spellEnd"/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3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9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53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66561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ZE00000000</w:t>
            </w:r>
            <w:r w:rsid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0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8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61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ZF00000000</w:t>
            </w:r>
            <w:r w:rsidR="00665619" w:rsidRP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55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0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68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66561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ZG00000000</w:t>
            </w:r>
            <w:r w:rsid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59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0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19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ZH00000000</w:t>
            </w:r>
            <w:r w:rsidR="00665619" w:rsidRP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0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9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52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66561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ZI00000000</w:t>
            </w:r>
            <w:r w:rsid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0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.3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04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ZJ00000000</w:t>
            </w:r>
            <w:r w:rsidR="00665619" w:rsidRP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3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9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49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ZK00000000</w:t>
            </w:r>
            <w:r w:rsidR="00665619" w:rsidRP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2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9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51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66561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ZL00000000</w:t>
            </w:r>
            <w:r w:rsidR="0066561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 w:val="restart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6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6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47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1)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JZIP00000000</w:t>
            </w:r>
          </w:p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6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69</w:t>
            </w:r>
          </w:p>
        </w:tc>
        <w:tc>
          <w:tcPr>
            <w:tcW w:w="145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1)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JZIQ00000000</w:t>
            </w:r>
          </w:p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6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44</w:t>
            </w:r>
          </w:p>
        </w:tc>
        <w:tc>
          <w:tcPr>
            <w:tcW w:w="1454" w:type="dxa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1)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JZIO00000000</w:t>
            </w:r>
          </w:p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B5D74" w:rsidRPr="00DB5D74" w:rsidTr="000A3495">
        <w:trPr>
          <w:cantSplit/>
          <w:trHeight w:hRule="exact" w:val="340"/>
        </w:trPr>
        <w:tc>
          <w:tcPr>
            <w:tcW w:w="1838" w:type="dxa"/>
            <w:vMerge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126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0</w:t>
            </w:r>
          </w:p>
        </w:tc>
        <w:tc>
          <w:tcPr>
            <w:tcW w:w="1701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6</w:t>
            </w:r>
          </w:p>
        </w:tc>
        <w:tc>
          <w:tcPr>
            <w:tcW w:w="1417" w:type="dxa"/>
            <w:vAlign w:val="center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78</w:t>
            </w:r>
          </w:p>
        </w:tc>
        <w:tc>
          <w:tcPr>
            <w:tcW w:w="1454" w:type="dxa"/>
          </w:tcPr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87D1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1)</w:t>
            </w:r>
          </w:p>
        </w:tc>
        <w:tc>
          <w:tcPr>
            <w:tcW w:w="2090" w:type="dxa"/>
            <w:vAlign w:val="center"/>
          </w:tcPr>
          <w:p w:rsidR="00DB5D74" w:rsidRPr="00987D13" w:rsidRDefault="00DB5D74" w:rsidP="00FF6F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987D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JZIN00000000</w:t>
            </w:r>
          </w:p>
          <w:p w:rsidR="00DB5D74" w:rsidRPr="00987D13" w:rsidRDefault="00DB5D74" w:rsidP="00FF6F8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DB5D74" w:rsidRPr="00DB5D74" w:rsidRDefault="00DB5D74" w:rsidP="00705F64">
      <w:pPr>
        <w:rPr>
          <w:lang w:val="de-DE"/>
        </w:rPr>
      </w:pPr>
      <w:bookmarkStart w:id="0" w:name="_GoBack"/>
      <w:bookmarkEnd w:id="0"/>
    </w:p>
    <w:sectPr w:rsidR="00DB5D74" w:rsidRPr="00DB5D74" w:rsidSect="00DB5D7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D74"/>
    <w:rsid w:val="00000652"/>
    <w:rsid w:val="000A3495"/>
    <w:rsid w:val="000F46E2"/>
    <w:rsid w:val="004F4BB9"/>
    <w:rsid w:val="005769B3"/>
    <w:rsid w:val="005F43C6"/>
    <w:rsid w:val="00617C13"/>
    <w:rsid w:val="00660708"/>
    <w:rsid w:val="00665619"/>
    <w:rsid w:val="006D25AB"/>
    <w:rsid w:val="00705F64"/>
    <w:rsid w:val="00723E88"/>
    <w:rsid w:val="007B2521"/>
    <w:rsid w:val="00987D13"/>
    <w:rsid w:val="00DB5D74"/>
    <w:rsid w:val="00DC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71A664-4EC3-4596-A515-96FFC6D94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3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onen, Suvi</dc:creator>
  <cp:keywords/>
  <dc:description/>
  <cp:lastModifiedBy>Taponen, Suvi</cp:lastModifiedBy>
  <cp:revision>3</cp:revision>
  <dcterms:created xsi:type="dcterms:W3CDTF">2018-03-06T10:18:00Z</dcterms:created>
  <dcterms:modified xsi:type="dcterms:W3CDTF">2018-03-06T10:20:00Z</dcterms:modified>
</cp:coreProperties>
</file>